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4BE8" w:rsidRDefault="00864BE8" w:rsidP="00252F8E">
      <w:pPr>
        <w:spacing w:after="0"/>
        <w:jc w:val="both"/>
        <w:rPr>
          <w:rFonts w:cs="Arial"/>
          <w:lang w:val="en-US"/>
        </w:rPr>
      </w:pPr>
      <w:r w:rsidRPr="00251E80">
        <w:rPr>
          <w:lang w:val="en-US"/>
        </w:rPr>
        <w:t>S</w:t>
      </w:r>
      <w:r w:rsidR="00484D50">
        <w:rPr>
          <w:lang w:val="en-US"/>
        </w:rPr>
        <w:t>4</w:t>
      </w:r>
      <w:r>
        <w:rPr>
          <w:lang w:val="en-US"/>
        </w:rPr>
        <w:t xml:space="preserve"> table</w:t>
      </w:r>
      <w:r w:rsidRPr="00251E80">
        <w:rPr>
          <w:lang w:val="en-US"/>
        </w:rPr>
        <w:t>. Comparison of b</w:t>
      </w:r>
      <w:r w:rsidRPr="00251E80">
        <w:rPr>
          <w:rFonts w:cs="Arial"/>
          <w:lang w:val="en-US"/>
        </w:rPr>
        <w:t>aseline</w:t>
      </w:r>
      <w:r w:rsidRPr="00A57362">
        <w:rPr>
          <w:rFonts w:cs="Arial"/>
          <w:lang w:val="en-US"/>
        </w:rPr>
        <w:t xml:space="preserve"> characteristics of subjects</w:t>
      </w:r>
      <w:r>
        <w:rPr>
          <w:rFonts w:cs="Arial"/>
          <w:lang w:val="en-US"/>
        </w:rPr>
        <w:t xml:space="preserve">, from the </w:t>
      </w:r>
      <w:r w:rsidR="00F21DE9">
        <w:rPr>
          <w:rFonts w:cs="Arial"/>
          <w:lang w:val="en-US"/>
        </w:rPr>
        <w:t>airflow obstruction</w:t>
      </w:r>
      <w:r>
        <w:rPr>
          <w:rFonts w:cs="Arial"/>
          <w:lang w:val="en-US"/>
        </w:rPr>
        <w:t xml:space="preserve"> group, </w:t>
      </w:r>
      <w:r w:rsidRPr="00A57362">
        <w:rPr>
          <w:rFonts w:cs="Arial"/>
          <w:lang w:val="en-US"/>
        </w:rPr>
        <w:t>who were ever and who were never under respiratory maintenance pharmacotherapy.</w:t>
      </w:r>
    </w:p>
    <w:tbl>
      <w:tblPr>
        <w:tblW w:w="96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9"/>
        <w:gridCol w:w="2597"/>
        <w:gridCol w:w="2747"/>
        <w:gridCol w:w="1043"/>
      </w:tblGrid>
      <w:tr w:rsidR="00864BE8" w:rsidRPr="007438BE" w:rsidTr="00864BE8">
        <w:trPr>
          <w:trHeight w:val="293"/>
        </w:trPr>
        <w:tc>
          <w:tcPr>
            <w:tcW w:w="3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E8" w:rsidRPr="007611BB" w:rsidRDefault="00864BE8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7611B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2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E8" w:rsidRPr="0059441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Ne</w:t>
            </w:r>
            <w:r w:rsidRPr="0052355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ver under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respiratory maintenance pharmacotherapy</w:t>
            </w:r>
            <w:r w:rsidRPr="0059441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</w:t>
            </w:r>
          </w:p>
          <w:p w:rsidR="00864BE8" w:rsidRPr="0059441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n=25</w:t>
            </w:r>
            <w:r w:rsidRPr="0059441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2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E8" w:rsidRPr="0059441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2355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Ever under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respiratory maintenance pharmacotherapy</w:t>
            </w:r>
            <w:r w:rsidRPr="0059441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</w:t>
            </w:r>
          </w:p>
          <w:p w:rsidR="00864BE8" w:rsidRPr="0059441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9441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(n=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3</w:t>
            </w:r>
            <w:r w:rsidRPr="0059441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E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 test</w:t>
            </w:r>
          </w:p>
          <w:p w:rsidR="00864BE8" w:rsidRPr="007438BE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</w:t>
            </w:r>
          </w:p>
        </w:tc>
      </w:tr>
      <w:tr w:rsidR="00864BE8" w:rsidRPr="007438BE" w:rsidTr="00864BE8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E8" w:rsidRPr="007438BE" w:rsidRDefault="00864BE8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ge (years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7044B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63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5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7044B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3</w:t>
            </w:r>
            <w:r w:rsidRPr="007044B8">
              <w:rPr>
                <w:rFonts w:eastAsia="Times New Roman" w:cs="Times New Roman"/>
                <w:color w:val="000000"/>
                <w:lang w:eastAsia="nl-BE"/>
              </w:rPr>
              <w:t>±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7044B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45</w:t>
            </w:r>
          </w:p>
        </w:tc>
      </w:tr>
      <w:tr w:rsidR="00864BE8" w:rsidRPr="007438BE" w:rsidTr="00864BE8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E8" w:rsidRPr="007438BE" w:rsidRDefault="00864BE8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ender [n (% men)]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7044B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2 (88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7044B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6 (4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7044B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&lt;0.01</w:t>
            </w:r>
          </w:p>
        </w:tc>
      </w:tr>
      <w:tr w:rsidR="00864BE8" w:rsidRPr="007438BE" w:rsidTr="00864BE8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E8" w:rsidRPr="007438BE" w:rsidRDefault="00864BE8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MI (kg/m</w:t>
            </w:r>
            <w:r w:rsidRPr="007438BE">
              <w:rPr>
                <w:rFonts w:ascii="Calibri" w:eastAsia="Times New Roman" w:hAnsi="Calibri" w:cs="Times New Roman"/>
                <w:color w:val="000000"/>
                <w:vertAlign w:val="superscript"/>
                <w:lang w:val="nl-BE" w:eastAsia="nl-BE"/>
              </w:rPr>
              <w:t>2</w:t>
            </w: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7044B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7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4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7044B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044B8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5</w:t>
            </w:r>
            <w:r w:rsidRPr="007044B8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7044B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40</w:t>
            </w:r>
          </w:p>
        </w:tc>
      </w:tr>
      <w:tr w:rsidR="00864BE8" w:rsidRPr="007438BE" w:rsidTr="00864BE8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7438BE" w:rsidRDefault="00864BE8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ody weight (kilogram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7044B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83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12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7044B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71</w:t>
            </w:r>
            <w:r w:rsidRPr="007044B8">
              <w:rPr>
                <w:rFonts w:eastAsia="Times New Roman" w:cs="Times New Roman"/>
                <w:color w:val="000000"/>
                <w:lang w:eastAsia="nl-BE"/>
              </w:rPr>
              <w:t>±1</w:t>
            </w:r>
            <w:r>
              <w:rPr>
                <w:rFonts w:eastAsia="Times New Roman" w:cs="Times New Roman"/>
                <w:color w:val="000000"/>
                <w:lang w:eastAsia="nl-BE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7044B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1</w:t>
            </w:r>
          </w:p>
        </w:tc>
      </w:tr>
      <w:tr w:rsidR="00864BE8" w:rsidRPr="007438BE" w:rsidTr="00864BE8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E8" w:rsidRPr="007438BE" w:rsidRDefault="00864BE8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moking hystory (packyear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7044B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41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18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7044B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52</w:t>
            </w:r>
            <w:r w:rsidRPr="007044B8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2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7044B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12</w:t>
            </w:r>
          </w:p>
        </w:tc>
      </w:tr>
      <w:tr w:rsidR="00864BE8" w:rsidRPr="007438BE" w:rsidTr="00864BE8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E8" w:rsidRPr="00A77272" w:rsidRDefault="00864BE8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A77272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Not smoking during study [n (%)]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7044B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3 (52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7044B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4 (3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7044B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21</w:t>
            </w:r>
          </w:p>
        </w:tc>
      </w:tr>
      <w:tr w:rsidR="003B2A6F" w:rsidRPr="00F50861" w:rsidTr="00F063E9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Pr="00F50861" w:rsidRDefault="003B2A6F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F5086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MWD (meter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Pr="00F50861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23</w:t>
            </w:r>
            <w:r w:rsidRPr="00F50861">
              <w:rPr>
                <w:rFonts w:eastAsia="Times New Roman" w:cs="Times New Roman"/>
                <w:color w:val="000000"/>
                <w:lang w:val="en-US"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67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Pr="00F50861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575</w:t>
            </w:r>
            <w:r w:rsidRPr="00F50861">
              <w:rPr>
                <w:rFonts w:eastAsia="Times New Roman" w:cs="Times New Roman"/>
                <w:color w:val="000000"/>
                <w:lang w:val="en-US"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8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Pr="00F50861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06</w:t>
            </w:r>
          </w:p>
        </w:tc>
      </w:tr>
      <w:tr w:rsidR="003B2A6F" w:rsidRPr="00F50861" w:rsidTr="00F063E9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6F" w:rsidRPr="00F50861" w:rsidRDefault="003B2A6F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F5086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MWD (% predicted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Pr="00F50861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93</w:t>
            </w:r>
            <w:r w:rsidRPr="00F50861">
              <w:rPr>
                <w:rFonts w:eastAsia="Times New Roman" w:cs="Times New Roman"/>
                <w:color w:val="000000"/>
                <w:lang w:val="en-US" w:eastAsia="nl-BE"/>
              </w:rPr>
              <w:t>±10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Pr="00F50861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90</w:t>
            </w:r>
            <w:r w:rsidRPr="00F50861">
              <w:rPr>
                <w:rFonts w:eastAsia="Times New Roman" w:cs="Times New Roman"/>
                <w:color w:val="000000"/>
                <w:lang w:val="en-US" w:eastAsia="nl-BE"/>
              </w:rPr>
              <w:t>±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Pr="00F50861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F5086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50</w:t>
            </w:r>
          </w:p>
        </w:tc>
      </w:tr>
      <w:tr w:rsidR="003B2A6F" w:rsidRPr="007438BE" w:rsidTr="00F063E9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Default="003B2A6F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F5086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Qua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driceps force (Nm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Pr="007044B8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75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42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Pr="007044B8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39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Pr="007044B8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1</w:t>
            </w:r>
          </w:p>
        </w:tc>
      </w:tr>
      <w:tr w:rsidR="003B2A6F" w:rsidRPr="007438BE" w:rsidTr="00F063E9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6F" w:rsidRPr="007438BE" w:rsidRDefault="003B2A6F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Quadriceps force (% predicted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Pr="007044B8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98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19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Pr="007044B8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05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Pr="007044B8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40</w:t>
            </w:r>
          </w:p>
        </w:tc>
      </w:tr>
      <w:tr w:rsidR="003B2A6F" w:rsidRPr="007438BE" w:rsidTr="00F063E9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6F" w:rsidRPr="007438BE" w:rsidRDefault="003B2A6F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teps per day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Pr="007044B8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8867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3800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Pr="007044B8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8375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44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Pr="007044B8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72</w:t>
            </w:r>
          </w:p>
        </w:tc>
      </w:tr>
      <w:tr w:rsidR="003B2A6F" w:rsidRPr="007438BE" w:rsidTr="00F063E9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6F" w:rsidRPr="007438BE" w:rsidRDefault="003B2A6F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ime in MVPA (minutes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Pr="007044B8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01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66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Pr="007044B8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93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8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Pr="007044B8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74</w:t>
            </w:r>
          </w:p>
        </w:tc>
      </w:tr>
      <w:tr w:rsidR="003B2A6F" w:rsidRPr="007438BE" w:rsidTr="003B2A6F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A6F" w:rsidRPr="00A77272" w:rsidRDefault="003B2A6F" w:rsidP="003B2A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Lung function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Default="003B2A6F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Default="003B2A6F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Default="003B2A6F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</w:tr>
      <w:tr w:rsidR="00864BE8" w:rsidRPr="005362F4" w:rsidTr="00864BE8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504D66" w:rsidRDefault="00864BE8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cyan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FEV</w:t>
            </w:r>
            <w:r w:rsidRPr="00145DE8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(liter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5362F4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2.89</w:t>
            </w:r>
            <w:r w:rsidRPr="005362F4">
              <w:rPr>
                <w:rFonts w:eastAsia="Times New Roman" w:cs="Times New Roman"/>
                <w:color w:val="000000"/>
                <w:lang w:val="en-US" w:eastAsia="nl-BE"/>
              </w:rPr>
              <w:t>±0.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55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5362F4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362F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.1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</w:t>
            </w:r>
            <w:r w:rsidRPr="005362F4">
              <w:rPr>
                <w:rFonts w:eastAsia="Times New Roman" w:cs="Times New Roman"/>
                <w:color w:val="000000"/>
                <w:lang w:val="en-US" w:eastAsia="nl-BE"/>
              </w:rPr>
              <w:t>±0.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4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5362F4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362F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&lt;0.0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</w:t>
            </w:r>
            <w:r w:rsidRPr="005362F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</w:t>
            </w:r>
          </w:p>
        </w:tc>
      </w:tr>
      <w:tr w:rsidR="00864BE8" w:rsidRPr="005362F4" w:rsidTr="00864BE8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E8" w:rsidRPr="005362F4" w:rsidRDefault="00864BE8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362F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FEV</w:t>
            </w:r>
            <w:r w:rsidRPr="005362F4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nl-BE"/>
              </w:rPr>
              <w:t>1</w:t>
            </w:r>
            <w:r w:rsidRPr="005362F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% predicted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5362F4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93</w:t>
            </w:r>
            <w:r w:rsidRPr="005362F4">
              <w:rPr>
                <w:rFonts w:eastAsia="Times New Roman" w:cs="Times New Roman"/>
                <w:color w:val="000000"/>
                <w:lang w:val="en-US" w:eastAsia="nl-BE"/>
              </w:rPr>
              <w:t>±1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4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5362F4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83</w:t>
            </w:r>
            <w:r w:rsidRPr="005362F4">
              <w:rPr>
                <w:rFonts w:eastAsia="Times New Roman" w:cs="Times New Roman"/>
                <w:color w:val="000000"/>
                <w:lang w:val="en-US" w:eastAsia="nl-BE"/>
              </w:rPr>
              <w:t>±1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5362F4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04</w:t>
            </w:r>
          </w:p>
        </w:tc>
      </w:tr>
      <w:tr w:rsidR="00864BE8" w:rsidRPr="00F50861" w:rsidTr="00864BE8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5362F4" w:rsidRDefault="00321CC0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26563">
              <w:rPr>
                <w:rFonts w:eastAsia="Times New Roman"/>
                <w:color w:val="000000"/>
                <w:lang w:val="en-US" w:eastAsia="nl-BE"/>
              </w:rPr>
              <w:t>TL,</w:t>
            </w:r>
            <w:r w:rsidRPr="00226563">
              <w:rPr>
                <w:rFonts w:eastAsia="Times New Roman"/>
                <w:color w:val="000000"/>
                <w:sz w:val="16"/>
                <w:lang w:val="en-US" w:eastAsia="nl-BE"/>
              </w:rPr>
              <w:t>CO</w:t>
            </w:r>
            <w:r w:rsidRPr="00226563">
              <w:rPr>
                <w:rFonts w:eastAsia="Times New Roman"/>
                <w:color w:val="000000"/>
                <w:lang w:val="en-US" w:eastAsia="nl-BE"/>
              </w:rPr>
              <w:t xml:space="preserve"> </w:t>
            </w:r>
            <w:r w:rsidR="00864BE8" w:rsidRPr="005362F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(ml/min/</w:t>
            </w:r>
            <w:proofErr w:type="spellStart"/>
            <w:r w:rsidR="00864BE8" w:rsidRPr="005362F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kPa</w:t>
            </w:r>
            <w:proofErr w:type="spellEnd"/>
            <w:r w:rsidR="00864BE8" w:rsidRPr="005362F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5362F4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7.92</w:t>
            </w:r>
            <w:r w:rsidRPr="005362F4">
              <w:rPr>
                <w:rFonts w:eastAsia="Times New Roman" w:cs="Times New Roman"/>
                <w:color w:val="000000"/>
                <w:lang w:val="en-US" w:eastAsia="nl-BE"/>
              </w:rPr>
              <w:t>±1.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67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F50861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5</w:t>
            </w:r>
            <w:r w:rsidRPr="00F50861">
              <w:rPr>
                <w:rFonts w:eastAsia="Times New Roman" w:cs="Times New Roman"/>
                <w:color w:val="000000"/>
                <w:lang w:val="en-US" w:eastAsia="nl-BE"/>
              </w:rPr>
              <w:t>.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61</w:t>
            </w:r>
            <w:r w:rsidRPr="00F50861">
              <w:rPr>
                <w:rFonts w:eastAsia="Times New Roman" w:cs="Times New Roman"/>
                <w:color w:val="000000"/>
                <w:lang w:val="en-US"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0.9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F50861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&lt;</w:t>
            </w:r>
            <w:r w:rsidRPr="00F5086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001</w:t>
            </w:r>
          </w:p>
        </w:tc>
      </w:tr>
      <w:tr w:rsidR="00864BE8" w:rsidRPr="00F50861" w:rsidTr="00864BE8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E8" w:rsidRPr="00F50861" w:rsidRDefault="00321CC0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26563">
              <w:rPr>
                <w:rFonts w:eastAsia="Times New Roman"/>
                <w:color w:val="000000"/>
                <w:lang w:val="en-US" w:eastAsia="nl-BE"/>
              </w:rPr>
              <w:t>TL,</w:t>
            </w:r>
            <w:r w:rsidRPr="00226563">
              <w:rPr>
                <w:rFonts w:eastAsia="Times New Roman"/>
                <w:color w:val="000000"/>
                <w:sz w:val="16"/>
                <w:lang w:val="en-US" w:eastAsia="nl-BE"/>
              </w:rPr>
              <w:t>CO</w:t>
            </w:r>
            <w:r w:rsidR="00864BE8" w:rsidRPr="00F5086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% predicted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F50861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87</w:t>
            </w:r>
            <w:r w:rsidRPr="00F50861">
              <w:rPr>
                <w:rFonts w:eastAsia="Times New Roman" w:cs="Times New Roman"/>
                <w:color w:val="000000"/>
                <w:lang w:val="en-US" w:eastAsia="nl-BE"/>
              </w:rPr>
              <w:t>±1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7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F50861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70</w:t>
            </w:r>
            <w:r w:rsidRPr="00F50861">
              <w:rPr>
                <w:rFonts w:eastAsia="Times New Roman" w:cs="Times New Roman"/>
                <w:color w:val="000000"/>
                <w:lang w:val="en-US" w:eastAsia="nl-BE"/>
              </w:rPr>
              <w:t>±1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F50861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F5086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&lt;0.01</w:t>
            </w:r>
          </w:p>
        </w:tc>
      </w:tr>
      <w:tr w:rsidR="00F21DE9" w:rsidRPr="00F50861" w:rsidTr="00864BE8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DE9" w:rsidRPr="00F50861" w:rsidRDefault="00F21DE9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FRC (liter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DE9" w:rsidRDefault="00867C52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4.39</w:t>
            </w:r>
            <w:r w:rsidRPr="00F50861">
              <w:rPr>
                <w:rFonts w:eastAsia="Times New Roman" w:cs="Times New Roman"/>
                <w:color w:val="000000"/>
                <w:lang w:val="en-US"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0.87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DE9" w:rsidRDefault="00867C52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3.86</w:t>
            </w:r>
            <w:r w:rsidRPr="00F50861">
              <w:rPr>
                <w:rFonts w:eastAsia="Times New Roman" w:cs="Times New Roman"/>
                <w:color w:val="000000"/>
                <w:lang w:val="en-US"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0.9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DE9" w:rsidRPr="00F50861" w:rsidRDefault="001C2A26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09</w:t>
            </w:r>
          </w:p>
        </w:tc>
      </w:tr>
      <w:tr w:rsidR="00F21DE9" w:rsidRPr="00F50861" w:rsidTr="00864BE8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DE9" w:rsidRPr="00F50861" w:rsidRDefault="00F21DE9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FRC (%predicted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DE9" w:rsidRDefault="00867C52" w:rsidP="00B85E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125</w:t>
            </w:r>
            <w:r w:rsidRPr="00F50861">
              <w:rPr>
                <w:rFonts w:eastAsia="Times New Roman" w:cs="Times New Roman"/>
                <w:color w:val="000000"/>
                <w:lang w:val="en-US"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19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DE9" w:rsidRDefault="00867C52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27</w:t>
            </w:r>
            <w:r w:rsidRPr="00F50861">
              <w:rPr>
                <w:rFonts w:eastAsia="Times New Roman" w:cs="Times New Roman"/>
                <w:color w:val="000000"/>
                <w:lang w:val="en-US"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DE9" w:rsidRPr="00F50861" w:rsidRDefault="001C2A26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76</w:t>
            </w:r>
          </w:p>
        </w:tc>
      </w:tr>
      <w:tr w:rsidR="003B2A6F" w:rsidRPr="00F50861" w:rsidTr="003B2A6F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A6F" w:rsidRDefault="003B2A6F" w:rsidP="003B2A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Cardiovascular fitness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A6F" w:rsidRDefault="003B2A6F" w:rsidP="003B2A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A6F" w:rsidRDefault="003B2A6F" w:rsidP="003B2A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A6F" w:rsidRDefault="003B2A6F" w:rsidP="003B2A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</w:tr>
      <w:tr w:rsidR="00864BE8" w:rsidRPr="007438BE" w:rsidTr="00864BE8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E8" w:rsidRPr="007438BE" w:rsidRDefault="00864BE8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O</w:t>
            </w:r>
            <w:r w:rsidRPr="007438BE">
              <w:rPr>
                <w:rFonts w:ascii="Calibri" w:eastAsia="Times New Roman" w:hAnsi="Calibri" w:cs="Times New Roman"/>
                <w:color w:val="000000"/>
                <w:vertAlign w:val="subscript"/>
                <w:lang w:val="nl-BE" w:eastAsia="nl-BE"/>
              </w:rPr>
              <w:t>2</w:t>
            </w: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eak (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</w:t>
            </w: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/min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7044B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274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445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7044B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763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4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7044B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&lt;0.01</w:t>
            </w:r>
          </w:p>
        </w:tc>
      </w:tr>
      <w:tr w:rsidR="00864BE8" w:rsidRPr="007438BE" w:rsidTr="00864BE8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E8" w:rsidRPr="007438BE" w:rsidRDefault="00864BE8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O</w:t>
            </w:r>
            <w:r w:rsidRPr="007438BE">
              <w:rPr>
                <w:rFonts w:ascii="Calibri" w:eastAsia="Times New Roman" w:hAnsi="Calibri" w:cs="Times New Roman"/>
                <w:color w:val="000000"/>
                <w:vertAlign w:val="subscript"/>
                <w:lang w:val="nl-BE" w:eastAsia="nl-BE"/>
              </w:rPr>
              <w:t>2</w:t>
            </w: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eak (ml/min/kg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7044B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28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4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7044B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5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7044B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26</w:t>
            </w:r>
          </w:p>
        </w:tc>
      </w:tr>
      <w:tr w:rsidR="00864BE8" w:rsidRPr="007438BE" w:rsidTr="00864BE8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7438BE" w:rsidRDefault="00864BE8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O</w:t>
            </w:r>
            <w:r w:rsidRPr="007438BE">
              <w:rPr>
                <w:rFonts w:ascii="Calibri" w:eastAsia="Times New Roman" w:hAnsi="Calibri" w:cs="Times New Roman"/>
                <w:color w:val="000000"/>
                <w:vertAlign w:val="subscript"/>
                <w:lang w:val="nl-BE" w:eastAsia="nl-BE"/>
              </w:rPr>
              <w:t>2</w:t>
            </w: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eak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(% predicted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11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29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14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3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71</w:t>
            </w:r>
          </w:p>
        </w:tc>
      </w:tr>
      <w:tr w:rsidR="003B2A6F" w:rsidRPr="007438BE" w:rsidTr="00F063E9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Default="003B2A6F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HRpeak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beats/min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Pr="007044B8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43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16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Pr="007044B8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36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Pr="007044B8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19</w:t>
            </w:r>
          </w:p>
        </w:tc>
      </w:tr>
      <w:tr w:rsidR="003B2A6F" w:rsidRPr="007438BE" w:rsidTr="00F063E9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Default="003B2A6F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HRpeak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beats/min) - no βBlocker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47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11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43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48</w:t>
            </w:r>
          </w:p>
        </w:tc>
      </w:tr>
      <w:tr w:rsidR="003B2A6F" w:rsidRPr="007438BE" w:rsidTr="00F063E9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6F" w:rsidRPr="007438BE" w:rsidRDefault="003B2A6F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OUES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(slope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Pr="007044B8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733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631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Pr="007044B8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190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39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Pr="007044B8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&lt;0.01</w:t>
            </w:r>
          </w:p>
        </w:tc>
      </w:tr>
      <w:tr w:rsidR="003B2A6F" w:rsidRPr="007438BE" w:rsidTr="003B2A6F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A6F" w:rsidRPr="007438BE" w:rsidRDefault="003B2A6F" w:rsidP="003B2A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ulmonary ventilation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Default="003B2A6F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Default="003B2A6F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Default="003B2A6F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</w:tr>
      <w:tr w:rsidR="003B2A6F" w:rsidRPr="007438BE" w:rsidTr="00F063E9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Default="003B2A6F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VEpeak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l/min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Pr="007044B8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86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21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Pr="007044B8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69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Pr="007044B8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86273C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</w:t>
            </w:r>
          </w:p>
        </w:tc>
      </w:tr>
      <w:tr w:rsidR="003B2A6F" w:rsidRPr="007438BE" w:rsidTr="00F063E9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Default="003B2A6F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VE/MVV (%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Pr="007044B8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76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15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Pr="007044B8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76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Pr="007044B8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97</w:t>
            </w:r>
          </w:p>
        </w:tc>
      </w:tr>
      <w:tr w:rsidR="003B2A6F" w:rsidRPr="004E61C7" w:rsidTr="00F063E9">
        <w:trPr>
          <w:trHeight w:val="293"/>
        </w:trPr>
        <w:tc>
          <w:tcPr>
            <w:tcW w:w="3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6F" w:rsidRPr="007438BE" w:rsidRDefault="003B2A6F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7438BE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∆VE/∆VCO</w:t>
            </w:r>
            <w:r w:rsidRPr="007438BE">
              <w:rPr>
                <w:rFonts w:ascii="Calibri" w:eastAsia="Times New Roman" w:hAnsi="Calibri" w:cs="Times New Roman"/>
                <w:color w:val="000000"/>
                <w:vertAlign w:val="subscript"/>
                <w:lang w:val="nl-BE" w:eastAsia="nl-BE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nl-BE" w:eastAsia="nl-BE"/>
              </w:rPr>
              <w:t xml:space="preserve"> </w:t>
            </w:r>
            <w:r w:rsidRPr="00504D66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(slope)</w:t>
            </w:r>
          </w:p>
        </w:tc>
        <w:tc>
          <w:tcPr>
            <w:tcW w:w="2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2A6F" w:rsidRPr="004E61C7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E61C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7.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96</w:t>
            </w:r>
            <w:r w:rsidRPr="004E61C7">
              <w:rPr>
                <w:rFonts w:eastAsia="Times New Roman" w:cs="Times New Roman"/>
                <w:color w:val="000000"/>
                <w:lang w:val="en-US" w:eastAsia="nl-BE"/>
              </w:rPr>
              <w:t>±3.7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2</w:t>
            </w:r>
          </w:p>
        </w:tc>
        <w:tc>
          <w:tcPr>
            <w:tcW w:w="2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2A6F" w:rsidRPr="00CF519E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30.93</w:t>
            </w:r>
            <w:r w:rsidRPr="00CF519E">
              <w:rPr>
                <w:rFonts w:eastAsia="Times New Roman" w:cs="Times New Roman"/>
                <w:color w:val="000000"/>
                <w:lang w:val="en-US"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6.0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2A6F" w:rsidRPr="00CF519E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07</w:t>
            </w:r>
          </w:p>
        </w:tc>
      </w:tr>
      <w:tr w:rsidR="003B2A6F" w:rsidRPr="007438BE" w:rsidTr="003B2A6F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A6F" w:rsidRPr="007438BE" w:rsidRDefault="003B2A6F" w:rsidP="003B2A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uscle work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Default="003B2A6F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Default="003B2A6F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Default="003B2A6F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</w:tr>
      <w:tr w:rsidR="00864BE8" w:rsidRPr="007438BE" w:rsidTr="00864BE8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7438BE" w:rsidRDefault="00864BE8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WRpeak (watt</w:t>
            </w:r>
            <w:r w:rsidRPr="005841FC">
              <w:rPr>
                <w:rFonts w:ascii="Calibri" w:eastAsia="Times New Roman" w:hAnsi="Calibri" w:cs="Times New Roman"/>
                <w:color w:val="000000"/>
                <w:lang w:eastAsia="nl-BE"/>
              </w:rPr>
              <w:t>)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7044B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64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29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7044B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22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BE8" w:rsidRPr="007044B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&lt;0.001</w:t>
            </w:r>
          </w:p>
        </w:tc>
      </w:tr>
      <w:tr w:rsidR="00864BE8" w:rsidRPr="007438BE" w:rsidTr="003B2A6F">
        <w:trPr>
          <w:trHeight w:val="293"/>
        </w:trPr>
        <w:tc>
          <w:tcPr>
            <w:tcW w:w="3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4BE8" w:rsidRDefault="00864BE8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WRpeak (% predicted)</w:t>
            </w:r>
          </w:p>
        </w:tc>
        <w:tc>
          <w:tcPr>
            <w:tcW w:w="2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4BE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95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18</w:t>
            </w:r>
          </w:p>
        </w:tc>
        <w:tc>
          <w:tcPr>
            <w:tcW w:w="2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4BE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95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23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4BE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99</w:t>
            </w:r>
          </w:p>
        </w:tc>
      </w:tr>
      <w:tr w:rsidR="003B2A6F" w:rsidRPr="004E61C7" w:rsidTr="003B2A6F">
        <w:trPr>
          <w:trHeight w:val="293"/>
        </w:trPr>
        <w:tc>
          <w:tcPr>
            <w:tcW w:w="3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A6F" w:rsidRPr="00CF519E" w:rsidRDefault="003B2A6F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CF519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∆VO</w:t>
            </w:r>
            <w:r w:rsidRPr="00CF519E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nl-BE"/>
              </w:rPr>
              <w:t>2</w:t>
            </w:r>
            <w:r w:rsidRPr="00CF519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/∆WR (slope)</w:t>
            </w:r>
          </w:p>
        </w:tc>
        <w:tc>
          <w:tcPr>
            <w:tcW w:w="2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2A6F" w:rsidRPr="00CF519E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1.05</w:t>
            </w:r>
            <w:r w:rsidRPr="0074457A">
              <w:rPr>
                <w:rFonts w:eastAsia="Times New Roman" w:cs="Times New Roman"/>
                <w:color w:val="000000"/>
                <w:lang w:val="en-US" w:eastAsia="nl-BE"/>
              </w:rPr>
              <w:t>±1.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21</w:t>
            </w:r>
          </w:p>
        </w:tc>
        <w:tc>
          <w:tcPr>
            <w:tcW w:w="2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2A6F" w:rsidRPr="007044B8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0.64</w:t>
            </w:r>
            <w:r w:rsidRPr="00CF519E">
              <w:rPr>
                <w:rFonts w:eastAsia="Times New Roman" w:cs="Times New Roman"/>
                <w:color w:val="000000"/>
                <w:lang w:val="en-US" w:eastAsia="nl-BE"/>
              </w:rPr>
              <w:t>±1.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73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2A6F" w:rsidRPr="007044B8" w:rsidRDefault="003B2A6F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41</w:t>
            </w:r>
          </w:p>
        </w:tc>
      </w:tr>
      <w:tr w:rsidR="003B2A6F" w:rsidRPr="007438BE" w:rsidTr="003B2A6F">
        <w:trPr>
          <w:trHeight w:val="293"/>
        </w:trPr>
        <w:tc>
          <w:tcPr>
            <w:tcW w:w="32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A6F" w:rsidRDefault="003B2A6F" w:rsidP="003B2A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Effort indicators</w:t>
            </w:r>
          </w:p>
        </w:tc>
        <w:tc>
          <w:tcPr>
            <w:tcW w:w="2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Default="003B2A6F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27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Default="003B2A6F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A6F" w:rsidRDefault="003B2A6F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</w:tr>
      <w:tr w:rsidR="00864BE8" w:rsidRPr="007438BE" w:rsidTr="003B2A6F">
        <w:trPr>
          <w:trHeight w:val="293"/>
        </w:trPr>
        <w:tc>
          <w:tcPr>
            <w:tcW w:w="3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4BE8" w:rsidRDefault="00864BE8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proofErr w:type="spellStart"/>
            <w:r w:rsidRPr="0068334A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RER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peak</w:t>
            </w:r>
            <w:proofErr w:type="spellEnd"/>
          </w:p>
        </w:tc>
        <w:tc>
          <w:tcPr>
            <w:tcW w:w="2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4BE8" w:rsidRPr="007044B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.16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0.09</w:t>
            </w:r>
          </w:p>
        </w:tc>
        <w:tc>
          <w:tcPr>
            <w:tcW w:w="2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4BE8" w:rsidRPr="007044B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.13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0.12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4BE8" w:rsidRPr="007044B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46</w:t>
            </w:r>
          </w:p>
        </w:tc>
      </w:tr>
      <w:tr w:rsidR="00864BE8" w:rsidRPr="007438BE" w:rsidTr="003B2A6F">
        <w:trPr>
          <w:trHeight w:val="293"/>
        </w:trPr>
        <w:tc>
          <w:tcPr>
            <w:tcW w:w="3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4BE8" w:rsidRPr="00317604" w:rsidRDefault="00864BE8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31760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Symptoms (BORG score)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4BE8" w:rsidRPr="00317604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7</w:t>
            </w:r>
            <w:r w:rsidRPr="00317604">
              <w:rPr>
                <w:rFonts w:ascii="Calibri" w:eastAsia="Times New Roman" w:hAnsi="Calibri" w:cs="Times New Roman"/>
                <w:color w:val="000000"/>
                <w:lang w:eastAsia="nl-BE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5</w:t>
            </w:r>
            <w:r w:rsidRPr="00317604">
              <w:rPr>
                <w:rFonts w:ascii="Calibri" w:eastAsia="Times New Roman" w:hAnsi="Calibri" w:cs="Times New Roman"/>
                <w:color w:val="000000"/>
                <w:lang w:eastAsia="nl-BE"/>
              </w:rPr>
              <w:t>-7]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4BE8" w:rsidRPr="00317604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17604">
              <w:rPr>
                <w:rFonts w:ascii="Calibri" w:eastAsia="Times New Roman" w:hAnsi="Calibri" w:cs="Times New Roman"/>
                <w:color w:val="000000"/>
                <w:lang w:eastAsia="nl-BE"/>
              </w:rPr>
              <w:t>5[4-7]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4BE8" w:rsidRPr="007044B8" w:rsidRDefault="00864BE8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317604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62</w:t>
            </w:r>
          </w:p>
        </w:tc>
      </w:tr>
    </w:tbl>
    <w:p w:rsidR="005B2B7B" w:rsidRPr="005B2B7B" w:rsidRDefault="005B2B7B" w:rsidP="00026CDD">
      <w:pPr>
        <w:spacing w:after="0" w:line="240" w:lineRule="auto"/>
        <w:ind w:right="1"/>
        <w:jc w:val="both"/>
        <w:rPr>
          <w:sz w:val="18"/>
          <w:lang w:val="en-US"/>
        </w:rPr>
      </w:pPr>
      <w:r w:rsidRPr="005B2B7B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Data are expressed as </w:t>
      </w:r>
      <w:proofErr w:type="spellStart"/>
      <w:r w:rsidRPr="005B2B7B">
        <w:rPr>
          <w:rFonts w:ascii="Calibri" w:eastAsia="Times New Roman" w:hAnsi="Calibri" w:cs="Times New Roman"/>
          <w:color w:val="000000"/>
          <w:sz w:val="20"/>
          <w:lang w:val="en-US" w:eastAsia="nl-BE"/>
        </w:rPr>
        <w:t>mean±std</w:t>
      </w:r>
      <w:proofErr w:type="spellEnd"/>
      <w:r w:rsidRPr="005B2B7B">
        <w:rPr>
          <w:rFonts w:ascii="Calibri" w:eastAsia="Times New Roman" w:hAnsi="Calibri" w:cs="Times New Roman"/>
          <w:color w:val="000000"/>
          <w:sz w:val="20"/>
          <w:lang w:val="en-US" w:eastAsia="nl-BE"/>
        </w:rPr>
        <w:t>, number (%) or median [interquartile range]. BMI= body mass index, kg/m</w:t>
      </w:r>
      <w:r w:rsidRPr="005B2B7B">
        <w:rPr>
          <w:rFonts w:ascii="Calibri" w:eastAsia="Times New Roman" w:hAnsi="Calibri" w:cs="Times New Roman"/>
          <w:color w:val="000000"/>
          <w:sz w:val="20"/>
          <w:vertAlign w:val="superscript"/>
          <w:lang w:val="en-US" w:eastAsia="nl-BE"/>
        </w:rPr>
        <w:t xml:space="preserve">2 </w:t>
      </w:r>
      <w:r w:rsidRPr="005B2B7B">
        <w:rPr>
          <w:rFonts w:ascii="Calibri" w:eastAsia="Times New Roman" w:hAnsi="Calibri" w:cs="Times New Roman"/>
          <w:color w:val="000000"/>
          <w:sz w:val="20"/>
          <w:lang w:val="en-US" w:eastAsia="nl-BE"/>
        </w:rPr>
        <w:t>= kilogram per square meter, 6MWD= six minutes walking distance, Nm= Newton meter, MVPA = moderate to intense activities (above 3 METS), min = minute, FEV</w:t>
      </w:r>
      <w:r w:rsidRPr="005B2B7B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1</w:t>
      </w:r>
      <w:r w:rsidRPr="005B2B7B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= forced expiratory volume in one </w:t>
      </w:r>
      <w:r w:rsidRPr="005B2B7B">
        <w:rPr>
          <w:rFonts w:ascii="Calibri" w:eastAsia="Times New Roman" w:hAnsi="Calibri" w:cs="Times New Roman"/>
          <w:color w:val="000000"/>
          <w:sz w:val="18"/>
          <w:lang w:val="en-US" w:eastAsia="nl-BE"/>
        </w:rPr>
        <w:t xml:space="preserve">second, </w:t>
      </w:r>
      <w:r w:rsidRPr="005B2B7B">
        <w:rPr>
          <w:rFonts w:eastAsia="Times New Roman"/>
          <w:color w:val="000000"/>
          <w:sz w:val="20"/>
          <w:lang w:val="en-US" w:eastAsia="nl-BE"/>
        </w:rPr>
        <w:t>TL,</w:t>
      </w:r>
      <w:r w:rsidRPr="005B2B7B">
        <w:rPr>
          <w:rFonts w:eastAsia="Times New Roman"/>
          <w:color w:val="000000"/>
          <w:sz w:val="14"/>
          <w:lang w:val="en-US" w:eastAsia="nl-BE"/>
        </w:rPr>
        <w:t>CO</w:t>
      </w:r>
      <w:r w:rsidRPr="005B2B7B">
        <w:rPr>
          <w:rFonts w:eastAsia="Times New Roman"/>
          <w:color w:val="000000"/>
          <w:sz w:val="20"/>
          <w:lang w:val="en-US" w:eastAsia="nl-BE"/>
        </w:rPr>
        <w:t xml:space="preserve"> </w:t>
      </w:r>
      <w:r w:rsidRPr="005B2B7B">
        <w:rPr>
          <w:rFonts w:ascii="Calibri" w:eastAsia="Times New Roman" w:hAnsi="Calibri" w:cs="Times New Roman"/>
          <w:color w:val="000000"/>
          <w:sz w:val="18"/>
          <w:lang w:val="en-US" w:eastAsia="nl-BE"/>
        </w:rPr>
        <w:t xml:space="preserve">= diffusion </w:t>
      </w:r>
      <w:r w:rsidRPr="005B2B7B">
        <w:rPr>
          <w:rFonts w:ascii="Calibri" w:eastAsia="Times New Roman" w:hAnsi="Calibri" w:cs="Times New Roman"/>
          <w:color w:val="000000"/>
          <w:sz w:val="20"/>
          <w:lang w:val="en-US" w:eastAsia="nl-BE"/>
        </w:rPr>
        <w:t>capacity for carbon monoxide, ml/min/</w:t>
      </w:r>
      <w:proofErr w:type="spellStart"/>
      <w:r w:rsidRPr="005B2B7B">
        <w:rPr>
          <w:rFonts w:ascii="Calibri" w:eastAsia="Times New Roman" w:hAnsi="Calibri" w:cs="Times New Roman"/>
          <w:color w:val="000000"/>
          <w:sz w:val="20"/>
          <w:lang w:val="en-US" w:eastAsia="nl-BE"/>
        </w:rPr>
        <w:t>kPa</w:t>
      </w:r>
      <w:proofErr w:type="spellEnd"/>
      <w:r w:rsidRPr="005B2B7B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= milliliter per minute per kilopascal,</w:t>
      </w:r>
      <w:r w:rsidRPr="005B2B7B">
        <w:rPr>
          <w:rFonts w:eastAsia="Times New Roman"/>
          <w:color w:val="000000"/>
          <w:sz w:val="20"/>
          <w:lang w:val="en-US" w:eastAsia="nl-BE"/>
        </w:rPr>
        <w:t xml:space="preserve"> FRC= functional residual capacity,</w:t>
      </w:r>
      <w:r w:rsidRPr="005B2B7B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VO</w:t>
      </w:r>
      <w:r w:rsidRPr="005B2B7B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2</w:t>
      </w:r>
      <w:r w:rsidRPr="005B2B7B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peak= peak oxygen uptake, ml/min/kg= milliliter per minute per kilogram, </w:t>
      </w:r>
      <w:proofErr w:type="spellStart"/>
      <w:r w:rsidRPr="005B2B7B">
        <w:rPr>
          <w:rFonts w:ascii="Calibri" w:eastAsia="Times New Roman" w:hAnsi="Calibri" w:cs="Times New Roman"/>
          <w:color w:val="000000"/>
          <w:sz w:val="20"/>
          <w:lang w:val="en-US" w:eastAsia="nl-BE"/>
        </w:rPr>
        <w:t>HRpeak</w:t>
      </w:r>
      <w:proofErr w:type="spellEnd"/>
      <w:r w:rsidRPr="005B2B7B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= peak heart rate, </w:t>
      </w:r>
      <w:r w:rsidRPr="005B2B7B">
        <w:rPr>
          <w:rFonts w:eastAsia="Times New Roman"/>
          <w:color w:val="000000"/>
          <w:sz w:val="20"/>
          <w:lang w:val="en-US" w:eastAsia="nl-BE"/>
        </w:rPr>
        <w:t xml:space="preserve">‘no βBlocker’ refers to the subgroups of subjects who were not under beta blocker medication at any of the visits (n= 15 in the sample never under respiratory maintenance pharmacotherapy and n = 8 in the sample ever under respiratory maintenance pharmacotherapy), </w:t>
      </w:r>
      <w:r w:rsidRPr="005B2B7B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OUES= oxygen efficiency slope, </w:t>
      </w:r>
      <w:proofErr w:type="spellStart"/>
      <w:r w:rsidRPr="005B2B7B">
        <w:rPr>
          <w:rFonts w:ascii="Calibri" w:eastAsia="Times New Roman" w:hAnsi="Calibri" w:cs="Times New Roman"/>
          <w:color w:val="000000"/>
          <w:sz w:val="20"/>
          <w:lang w:val="en-US" w:eastAsia="nl-BE"/>
        </w:rPr>
        <w:t>VEpeak</w:t>
      </w:r>
      <w:proofErr w:type="spellEnd"/>
      <w:r w:rsidRPr="005B2B7B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= peak minute ventilation, VE/MVV= </w:t>
      </w:r>
      <w:proofErr w:type="spellStart"/>
      <w:r w:rsidRPr="005B2B7B">
        <w:rPr>
          <w:rFonts w:ascii="Calibri" w:eastAsia="Times New Roman" w:hAnsi="Calibri" w:cs="Times New Roman"/>
          <w:color w:val="000000"/>
          <w:sz w:val="20"/>
          <w:lang w:val="en-US" w:eastAsia="nl-BE"/>
        </w:rPr>
        <w:t>ventilatory</w:t>
      </w:r>
      <w:proofErr w:type="spellEnd"/>
      <w:r w:rsidRPr="005B2B7B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reserve, ∆VE/∆VCO</w:t>
      </w:r>
      <w:r w:rsidRPr="005B2B7B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2</w:t>
      </w:r>
      <w:r w:rsidRPr="005B2B7B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= </w:t>
      </w:r>
      <w:proofErr w:type="spellStart"/>
      <w:r w:rsidRPr="005B2B7B">
        <w:rPr>
          <w:rFonts w:ascii="Calibri" w:eastAsia="Times New Roman" w:hAnsi="Calibri" w:cs="Times New Roman"/>
          <w:color w:val="000000"/>
          <w:sz w:val="20"/>
          <w:lang w:val="en-US" w:eastAsia="nl-BE"/>
        </w:rPr>
        <w:t>ventilatory</w:t>
      </w:r>
      <w:proofErr w:type="spellEnd"/>
      <w:r w:rsidRPr="005B2B7B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efficiency slope, </w:t>
      </w:r>
      <w:proofErr w:type="spellStart"/>
      <w:r w:rsidRPr="005B2B7B">
        <w:rPr>
          <w:rFonts w:ascii="Calibri" w:eastAsia="Times New Roman" w:hAnsi="Calibri" w:cs="Times New Roman"/>
          <w:color w:val="000000"/>
          <w:sz w:val="20"/>
          <w:lang w:val="en-US" w:eastAsia="nl-BE"/>
        </w:rPr>
        <w:t>WRpeak</w:t>
      </w:r>
      <w:proofErr w:type="spellEnd"/>
      <w:r w:rsidRPr="005B2B7B">
        <w:rPr>
          <w:rFonts w:ascii="Calibri" w:eastAsia="Times New Roman" w:hAnsi="Calibri" w:cs="Times New Roman"/>
          <w:color w:val="000000"/>
          <w:sz w:val="20"/>
          <w:lang w:val="en-US" w:eastAsia="nl-BE"/>
        </w:rPr>
        <w:t>= peak work rate, ∆VO</w:t>
      </w:r>
      <w:r w:rsidRPr="005B2B7B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2</w:t>
      </w:r>
      <w:r w:rsidRPr="005B2B7B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/∆WR = mechanical efficiency, </w:t>
      </w:r>
      <w:proofErr w:type="spellStart"/>
      <w:r w:rsidRPr="005B2B7B">
        <w:rPr>
          <w:rFonts w:ascii="Calibri" w:eastAsia="Times New Roman" w:hAnsi="Calibri" w:cs="Times New Roman"/>
          <w:color w:val="000000"/>
          <w:sz w:val="20"/>
          <w:lang w:val="en-US" w:eastAsia="nl-BE"/>
        </w:rPr>
        <w:t>RERpeak</w:t>
      </w:r>
      <w:proofErr w:type="spellEnd"/>
      <w:r w:rsidRPr="005B2B7B">
        <w:rPr>
          <w:rFonts w:ascii="Calibri" w:eastAsia="Times New Roman" w:hAnsi="Calibri" w:cs="Times New Roman"/>
          <w:color w:val="000000"/>
          <w:sz w:val="20"/>
          <w:lang w:val="en-US" w:eastAsia="nl-BE"/>
        </w:rPr>
        <w:t>= peak respiratory exchange ratio.</w:t>
      </w:r>
      <w:r w:rsidR="00215766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</w:t>
      </w:r>
      <w:r w:rsidRPr="005B2B7B">
        <w:rPr>
          <w:rFonts w:eastAsia="Times New Roman"/>
          <w:color w:val="000000"/>
          <w:sz w:val="20"/>
          <w:lang w:val="en-US" w:eastAsia="nl-BE"/>
        </w:rPr>
        <w:t>Missing values: Subjects who were never under respiratory maintenance pharmacotherapy – 1 for 6MWD and symptoms.</w:t>
      </w:r>
      <w:bookmarkStart w:id="0" w:name="_GoBack"/>
      <w:bookmarkEnd w:id="0"/>
    </w:p>
    <w:sectPr w:rsidR="005B2B7B" w:rsidRPr="005B2B7B" w:rsidSect="003165A0">
      <w:pgSz w:w="11906" w:h="16838"/>
      <w:pgMar w:top="851" w:right="849" w:bottom="56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BE8"/>
    <w:rsid w:val="00026CDD"/>
    <w:rsid w:val="00167F44"/>
    <w:rsid w:val="001C2A26"/>
    <w:rsid w:val="00215766"/>
    <w:rsid w:val="00252F8E"/>
    <w:rsid w:val="003165A0"/>
    <w:rsid w:val="00321CC0"/>
    <w:rsid w:val="003A7CE5"/>
    <w:rsid w:val="003B2A6F"/>
    <w:rsid w:val="00484D50"/>
    <w:rsid w:val="004F602B"/>
    <w:rsid w:val="00531FDD"/>
    <w:rsid w:val="005B2B7B"/>
    <w:rsid w:val="007C6CFE"/>
    <w:rsid w:val="00807468"/>
    <w:rsid w:val="00836A9B"/>
    <w:rsid w:val="00864BE8"/>
    <w:rsid w:val="00867C52"/>
    <w:rsid w:val="00AF5FE1"/>
    <w:rsid w:val="00B84B5F"/>
    <w:rsid w:val="00D133DE"/>
    <w:rsid w:val="00D42579"/>
    <w:rsid w:val="00F21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C78F39-D010-4D31-BD1B-BE4930747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BE8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37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Maria Machado Rodrigues</dc:creator>
  <cp:keywords/>
  <dc:description/>
  <cp:lastModifiedBy>Fernanda Maria Machado Rodrigues</cp:lastModifiedBy>
  <cp:revision>12</cp:revision>
  <dcterms:created xsi:type="dcterms:W3CDTF">2018-09-27T09:25:00Z</dcterms:created>
  <dcterms:modified xsi:type="dcterms:W3CDTF">2018-11-09T15:31:00Z</dcterms:modified>
</cp:coreProperties>
</file>